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E15BD0" w14:textId="4352947B" w:rsidR="00613A6E" w:rsidRPr="00FC5D81" w:rsidRDefault="000D58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Raw data of </w:t>
      </w:r>
      <w:r w:rsidR="008C56A9">
        <w:rPr>
          <w:rFonts w:ascii="Times New Roman" w:hAnsi="Times New Roman" w:cs="Times New Roman"/>
          <w:b/>
          <w:sz w:val="20"/>
          <w:szCs w:val="20"/>
          <w:lang w:val="en-GB"/>
        </w:rPr>
        <w:t>F</w:t>
      </w:r>
      <w:r w:rsidR="008C56A9" w:rsidRPr="001D3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igure </w:t>
      </w: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>3A.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C5D81">
        <w:rPr>
          <w:rFonts w:ascii="Times New Roman" w:hAnsi="Times New Roman" w:cs="Times New Roman"/>
          <w:sz w:val="20"/>
          <w:szCs w:val="20"/>
          <w:lang w:val="en-GB"/>
        </w:rPr>
        <w:t xml:space="preserve">Log CFU/mL of </w:t>
      </w:r>
      <w:r w:rsidRPr="00FC5D81">
        <w:rPr>
          <w:rFonts w:ascii="Times New Roman" w:hAnsi="Times New Roman" w:cs="Times New Roman"/>
          <w:i/>
          <w:sz w:val="20"/>
          <w:szCs w:val="20"/>
          <w:lang w:val="en-GB"/>
        </w:rPr>
        <w:t>S. epidermidis</w:t>
      </w:r>
      <w:r w:rsidRPr="00FC5D81">
        <w:rPr>
          <w:rFonts w:ascii="Times New Roman" w:hAnsi="Times New Roman" w:cs="Times New Roman"/>
          <w:sz w:val="20"/>
          <w:szCs w:val="20"/>
          <w:lang w:val="en-GB"/>
        </w:rPr>
        <w:t xml:space="preserve"> DAS 31 after 3</w:t>
      </w:r>
      <w:r w:rsidR="004B415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C5D81">
        <w:rPr>
          <w:rFonts w:ascii="Times New Roman" w:hAnsi="Times New Roman" w:cs="Times New Roman"/>
          <w:sz w:val="20"/>
          <w:szCs w:val="20"/>
          <w:lang w:val="en-GB"/>
        </w:rPr>
        <w:t>h.</w:t>
      </w:r>
    </w:p>
    <w:tbl>
      <w:tblPr>
        <w:tblStyle w:val="a"/>
        <w:tblW w:w="96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84"/>
        <w:gridCol w:w="1886"/>
        <w:gridCol w:w="1886"/>
        <w:gridCol w:w="1886"/>
        <w:gridCol w:w="1886"/>
      </w:tblGrid>
      <w:tr w:rsidR="00613A6E" w:rsidRPr="001D3ACE" w14:paraId="7ABE644F" w14:textId="77777777"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4E8C19DF" w14:textId="77777777" w:rsidR="00613A6E" w:rsidRPr="00FC5D81" w:rsidRDefault="00613A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C95BA5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CDCEC4" w14:textId="56C13FEB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16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81F890" w14:textId="696B207C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8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299177" w14:textId="4DCA1C73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4 mg/m</w:t>
            </w:r>
          </w:p>
        </w:tc>
      </w:tr>
      <w:tr w:rsidR="004B4152" w:rsidRPr="001D3ACE" w14:paraId="66C98732" w14:textId="77777777"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 w14:paraId="751B21FB" w14:textId="77777777" w:rsidR="004B4152" w:rsidRPr="001D3ACE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CF3A0FB" w14:textId="41C3193C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9738E55" w14:textId="02B619FC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12821DC" w14:textId="33DA4414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BA79344" w14:textId="5DA258C0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B4152" w:rsidRPr="001D3ACE" w14:paraId="22E83B0D" w14:textId="77777777"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5C547955" w14:textId="77777777" w:rsidR="004B4152" w:rsidRPr="001D3ACE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FBF887F" w14:textId="30E90F65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1E44913" w14:textId="438728CB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D44F0C" w14:textId="0D29F4DF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4E93D7A" w14:textId="3103E914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</w:tbl>
    <w:p w14:paraId="422E315F" w14:textId="77777777" w:rsidR="00613A6E" w:rsidRPr="001D3ACE" w:rsidRDefault="00613A6E">
      <w:pPr>
        <w:rPr>
          <w:rFonts w:ascii="Times New Roman" w:hAnsi="Times New Roman" w:cs="Times New Roman"/>
          <w:sz w:val="20"/>
          <w:szCs w:val="20"/>
        </w:rPr>
      </w:pPr>
    </w:p>
    <w:p w14:paraId="0128E694" w14:textId="5217113E" w:rsidR="00613A6E" w:rsidRPr="001D3ACE" w:rsidRDefault="000D58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Raw data of </w:t>
      </w:r>
      <w:r w:rsidR="008C56A9">
        <w:rPr>
          <w:rFonts w:ascii="Times New Roman" w:hAnsi="Times New Roman" w:cs="Times New Roman"/>
          <w:b/>
          <w:sz w:val="20"/>
          <w:szCs w:val="20"/>
          <w:lang w:val="en-GB"/>
        </w:rPr>
        <w:t>F</w:t>
      </w:r>
      <w:r w:rsidR="008C56A9" w:rsidRPr="001D3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igure </w:t>
      </w: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>3B.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Log CFU/mL of </w:t>
      </w:r>
      <w:r w:rsidRPr="001D3ACE">
        <w:rPr>
          <w:rFonts w:ascii="Times New Roman" w:hAnsi="Times New Roman" w:cs="Times New Roman"/>
          <w:i/>
          <w:sz w:val="20"/>
          <w:szCs w:val="20"/>
          <w:lang w:val="en-GB"/>
        </w:rPr>
        <w:t xml:space="preserve">S. aureus 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>DLS 29 after 3</w:t>
      </w:r>
      <w:r w:rsidR="004B415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>h.</w:t>
      </w:r>
    </w:p>
    <w:tbl>
      <w:tblPr>
        <w:tblStyle w:val="a0"/>
        <w:tblW w:w="96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84"/>
        <w:gridCol w:w="1886"/>
        <w:gridCol w:w="1886"/>
        <w:gridCol w:w="1886"/>
        <w:gridCol w:w="1886"/>
      </w:tblGrid>
      <w:tr w:rsidR="00613A6E" w:rsidRPr="001D3ACE" w14:paraId="7533AE7C" w14:textId="77777777"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19225FCF" w14:textId="77777777" w:rsidR="00613A6E" w:rsidRPr="001D3ACE" w:rsidRDefault="00613A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C249D6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978093" w14:textId="189DB251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8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2C8A3B" w14:textId="33E010D0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4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BFB29B" w14:textId="1641C860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2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</w:tr>
      <w:tr w:rsidR="004B4152" w:rsidRPr="004B4152" w14:paraId="44CD710B" w14:textId="77777777"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 w14:paraId="5AB9C481" w14:textId="77777777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4152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3B473A3" w14:textId="00815F16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C507D5" w14:textId="1B6D7106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DCA6B7F" w14:textId="1CD316E8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98A96F1" w14:textId="6BC7113B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4B4152" w:rsidRPr="004B4152" w14:paraId="1D85360E" w14:textId="77777777"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18769681" w14:textId="77777777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4B41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8788EBC" w14:textId="72A757B0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4087ACA" w14:textId="48641B3D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45B95F0" w14:textId="19B665A1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893EA03" w14:textId="27427483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</w:tbl>
    <w:p w14:paraId="1A777D12" w14:textId="77777777" w:rsidR="00613A6E" w:rsidRPr="004B4152" w:rsidRDefault="00613A6E">
      <w:pPr>
        <w:rPr>
          <w:rFonts w:ascii="Times New Roman" w:hAnsi="Times New Roman" w:cs="Times New Roman"/>
          <w:sz w:val="20"/>
          <w:szCs w:val="20"/>
        </w:rPr>
      </w:pPr>
    </w:p>
    <w:p w14:paraId="7505E80A" w14:textId="59FD5A34" w:rsidR="00613A6E" w:rsidRPr="004B4152" w:rsidRDefault="000D58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B4152">
        <w:rPr>
          <w:rFonts w:ascii="Times New Roman" w:hAnsi="Times New Roman" w:cs="Times New Roman"/>
          <w:b/>
          <w:sz w:val="20"/>
          <w:szCs w:val="20"/>
          <w:lang w:val="en-GB"/>
        </w:rPr>
        <w:t xml:space="preserve">Raw data of </w:t>
      </w:r>
      <w:r w:rsidR="008C56A9" w:rsidRPr="004B4152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ure </w:t>
      </w:r>
      <w:r w:rsidRPr="004B4152">
        <w:rPr>
          <w:rFonts w:ascii="Times New Roman" w:hAnsi="Times New Roman" w:cs="Times New Roman"/>
          <w:b/>
          <w:sz w:val="20"/>
          <w:szCs w:val="20"/>
          <w:lang w:val="en-GB"/>
        </w:rPr>
        <w:t>3C.</w:t>
      </w:r>
      <w:r w:rsidRPr="004B4152">
        <w:rPr>
          <w:rFonts w:ascii="Times New Roman" w:hAnsi="Times New Roman" w:cs="Times New Roman"/>
          <w:sz w:val="20"/>
          <w:szCs w:val="20"/>
          <w:lang w:val="en-GB"/>
        </w:rPr>
        <w:t xml:space="preserve"> Log CFU/mL of </w:t>
      </w:r>
      <w:r w:rsidRPr="004B4152">
        <w:rPr>
          <w:rFonts w:ascii="Times New Roman" w:hAnsi="Times New Roman" w:cs="Times New Roman"/>
          <w:i/>
          <w:sz w:val="20"/>
          <w:szCs w:val="20"/>
          <w:lang w:val="en-GB"/>
        </w:rPr>
        <w:t>S. epidermidis</w:t>
      </w:r>
      <w:r w:rsidRPr="004B4152">
        <w:rPr>
          <w:rFonts w:ascii="Times New Roman" w:hAnsi="Times New Roman" w:cs="Times New Roman"/>
          <w:sz w:val="20"/>
          <w:szCs w:val="20"/>
          <w:lang w:val="en-GB"/>
        </w:rPr>
        <w:t xml:space="preserve"> DAS 31 after 24</w:t>
      </w:r>
      <w:r w:rsidR="004B415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B4152">
        <w:rPr>
          <w:rFonts w:ascii="Times New Roman" w:hAnsi="Times New Roman" w:cs="Times New Roman"/>
          <w:sz w:val="20"/>
          <w:szCs w:val="20"/>
          <w:lang w:val="en-GB"/>
        </w:rPr>
        <w:t>h.</w:t>
      </w:r>
    </w:p>
    <w:tbl>
      <w:tblPr>
        <w:tblStyle w:val="a1"/>
        <w:tblW w:w="96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84"/>
        <w:gridCol w:w="1886"/>
        <w:gridCol w:w="1886"/>
        <w:gridCol w:w="1886"/>
        <w:gridCol w:w="1886"/>
      </w:tblGrid>
      <w:tr w:rsidR="00613A6E" w:rsidRPr="001D3ACE" w14:paraId="270A836E" w14:textId="77777777"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7EA3B2ED" w14:textId="77777777" w:rsidR="00613A6E" w:rsidRPr="008C56A9" w:rsidRDefault="00613A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14327E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E20A7A" w14:textId="3A472298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16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B8CA14" w14:textId="63BACD0D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8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2D405A" w14:textId="5001869E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4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</w:tr>
      <w:tr w:rsidR="004B4152" w:rsidRPr="001D3ACE" w14:paraId="4BF30E21" w14:textId="77777777"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 w14:paraId="5960D86B" w14:textId="77777777" w:rsidR="004B4152" w:rsidRPr="001D3ACE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35B6951" w14:textId="318AEF5B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4E45093" w14:textId="2C405669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5F3CC88" w14:textId="15D79438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4FA2891" w14:textId="50A997B9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4B4152" w:rsidRPr="001D3ACE" w14:paraId="4EC2D35A" w14:textId="77777777"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4671DE75" w14:textId="77777777" w:rsidR="004B4152" w:rsidRPr="001D3ACE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96FF983" w14:textId="33711AD0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7C3C33E" w14:textId="4D13D960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C262B9E" w14:textId="10359CE0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F641D3F" w14:textId="09A5A066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2332F8E4" w14:textId="77777777" w:rsidR="00613A6E" w:rsidRPr="001D3ACE" w:rsidRDefault="00613A6E">
      <w:pPr>
        <w:rPr>
          <w:rFonts w:ascii="Times New Roman" w:hAnsi="Times New Roman" w:cs="Times New Roman"/>
          <w:sz w:val="20"/>
          <w:szCs w:val="20"/>
        </w:rPr>
      </w:pPr>
    </w:p>
    <w:p w14:paraId="75830A75" w14:textId="677A5F32" w:rsidR="00613A6E" w:rsidRPr="001D3ACE" w:rsidRDefault="000D58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Raw data of </w:t>
      </w:r>
      <w:r w:rsidR="008C56A9">
        <w:rPr>
          <w:rFonts w:ascii="Times New Roman" w:hAnsi="Times New Roman" w:cs="Times New Roman"/>
          <w:b/>
          <w:sz w:val="20"/>
          <w:szCs w:val="20"/>
          <w:lang w:val="en-GB"/>
        </w:rPr>
        <w:t>F</w:t>
      </w:r>
      <w:r w:rsidR="008C56A9" w:rsidRPr="001D3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igure </w:t>
      </w: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>3D.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Log CFU/mL of </w:t>
      </w:r>
      <w:r w:rsidRPr="001D3ACE">
        <w:rPr>
          <w:rFonts w:ascii="Times New Roman" w:hAnsi="Times New Roman" w:cs="Times New Roman"/>
          <w:i/>
          <w:sz w:val="20"/>
          <w:szCs w:val="20"/>
          <w:lang w:val="en-GB"/>
        </w:rPr>
        <w:t xml:space="preserve">S. aureus 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>DLS 29 after 24</w:t>
      </w:r>
      <w:r w:rsidR="004B415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>h.</w:t>
      </w:r>
    </w:p>
    <w:tbl>
      <w:tblPr>
        <w:tblStyle w:val="a2"/>
        <w:tblW w:w="96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84"/>
        <w:gridCol w:w="1886"/>
        <w:gridCol w:w="1886"/>
        <w:gridCol w:w="1886"/>
        <w:gridCol w:w="1886"/>
      </w:tblGrid>
      <w:tr w:rsidR="00613A6E" w:rsidRPr="001D3ACE" w14:paraId="643E0A8F" w14:textId="77777777"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3F351D38" w14:textId="77777777" w:rsidR="00613A6E" w:rsidRPr="001D3ACE" w:rsidRDefault="00613A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AECAC7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A6218B" w14:textId="4D71433F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8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617EAD" w14:textId="2C5CDA54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4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45A0FF" w14:textId="3A1A2718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2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</w:tr>
      <w:tr w:rsidR="004B4152" w:rsidRPr="001D3ACE" w14:paraId="1DA71602" w14:textId="77777777"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 w14:paraId="3B280B6F" w14:textId="77777777" w:rsidR="004B4152" w:rsidRPr="001D3ACE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A4B61FE" w14:textId="5714D11C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8FAF763" w14:textId="26E4E028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EF14797" w14:textId="5E7978CE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9542F4B" w14:textId="5CF07041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B4152" w:rsidRPr="001D3ACE" w14:paraId="6F0CDAFF" w14:textId="77777777"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2E040253" w14:textId="77777777" w:rsidR="004B4152" w:rsidRPr="001D3ACE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D9FB72" w14:textId="5D1A466D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9047B0" w14:textId="03E0D947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1B0DC6" w14:textId="59FC3E9A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9EC0871" w14:textId="71F05864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14:paraId="4332AD6E" w14:textId="77777777" w:rsidR="001D3ACE" w:rsidRDefault="001D3ACE">
      <w:pPr>
        <w:rPr>
          <w:rFonts w:ascii="Times New Roman" w:hAnsi="Times New Roman" w:cs="Times New Roman"/>
          <w:sz w:val="20"/>
          <w:szCs w:val="20"/>
        </w:rPr>
      </w:pPr>
    </w:p>
    <w:p w14:paraId="0FFCB440" w14:textId="77777777" w:rsidR="001D3ACE" w:rsidRDefault="001D3ACE">
      <w:pPr>
        <w:rPr>
          <w:rFonts w:ascii="Times New Roman" w:hAnsi="Times New Roman" w:cs="Times New Roman"/>
          <w:sz w:val="20"/>
          <w:szCs w:val="20"/>
        </w:rPr>
      </w:pPr>
    </w:p>
    <w:p w14:paraId="2C262043" w14:textId="77777777" w:rsidR="001D3ACE" w:rsidRDefault="001D3ACE">
      <w:pPr>
        <w:rPr>
          <w:rFonts w:ascii="Times New Roman" w:hAnsi="Times New Roman" w:cs="Times New Roman"/>
          <w:sz w:val="20"/>
          <w:szCs w:val="20"/>
        </w:rPr>
      </w:pPr>
    </w:p>
    <w:p w14:paraId="6A171A63" w14:textId="3B52E277" w:rsidR="00613A6E" w:rsidRPr="001D3ACE" w:rsidRDefault="000D58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Raw data of </w:t>
      </w:r>
      <w:r w:rsidR="008C56A9">
        <w:rPr>
          <w:rFonts w:ascii="Times New Roman" w:hAnsi="Times New Roman" w:cs="Times New Roman"/>
          <w:b/>
          <w:sz w:val="20"/>
          <w:szCs w:val="20"/>
          <w:lang w:val="en-GB"/>
        </w:rPr>
        <w:t>F</w:t>
      </w:r>
      <w:r w:rsidR="008C56A9" w:rsidRPr="001D3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igure </w:t>
      </w: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>4A.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OD</w:t>
      </w:r>
      <w:r w:rsidRPr="004B415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570 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1D3ACE">
        <w:rPr>
          <w:rFonts w:ascii="Times New Roman" w:hAnsi="Times New Roman" w:cs="Times New Roman"/>
          <w:i/>
          <w:sz w:val="20"/>
          <w:szCs w:val="20"/>
          <w:lang w:val="en-GB"/>
        </w:rPr>
        <w:t>S. epidermidis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DAS 31 biomass after 3</w:t>
      </w:r>
      <w:r w:rsidR="004B415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>h.</w:t>
      </w:r>
    </w:p>
    <w:tbl>
      <w:tblPr>
        <w:tblStyle w:val="a3"/>
        <w:tblW w:w="96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84"/>
        <w:gridCol w:w="1886"/>
        <w:gridCol w:w="1886"/>
        <w:gridCol w:w="1886"/>
        <w:gridCol w:w="1886"/>
      </w:tblGrid>
      <w:tr w:rsidR="00613A6E" w:rsidRPr="001D3ACE" w14:paraId="579F4B45" w14:textId="77777777"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135C2BC6" w14:textId="77777777" w:rsidR="00613A6E" w:rsidRPr="001D3ACE" w:rsidRDefault="00613A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07FC4F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673114" w14:textId="6BFCA3B9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16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D27F97" w14:textId="6C6A5C69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8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75ADF4" w14:textId="7F206FD6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4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</w:tr>
      <w:tr w:rsidR="00613A6E" w:rsidRPr="001D3ACE" w14:paraId="34899F52" w14:textId="77777777"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 w14:paraId="151789E9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125C14" w14:textId="2A5557AC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633A17" w14:textId="58D06B56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B8617E" w14:textId="352902A8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80F025" w14:textId="1B67410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613A6E" w:rsidRPr="001D3ACE" w14:paraId="3A3DB39F" w14:textId="77777777"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1EB1EB93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A737A0" w14:textId="389B3A7B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0DCB11" w14:textId="6AC9C4E5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343220" w14:textId="080A4C8D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73E5A5" w14:textId="1D31D123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14:paraId="6C20BBF1" w14:textId="77777777" w:rsidR="00613A6E" w:rsidRPr="001D3ACE" w:rsidRDefault="00613A6E">
      <w:pPr>
        <w:rPr>
          <w:rFonts w:ascii="Times New Roman" w:hAnsi="Times New Roman" w:cs="Times New Roman"/>
          <w:sz w:val="20"/>
          <w:szCs w:val="20"/>
        </w:rPr>
      </w:pPr>
    </w:p>
    <w:p w14:paraId="3ED6FCF2" w14:textId="1D2C0B05" w:rsidR="00613A6E" w:rsidRPr="001D3ACE" w:rsidRDefault="000D58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Raw data of </w:t>
      </w:r>
      <w:r w:rsidR="008C56A9">
        <w:rPr>
          <w:rFonts w:ascii="Times New Roman" w:hAnsi="Times New Roman" w:cs="Times New Roman"/>
          <w:b/>
          <w:sz w:val="20"/>
          <w:szCs w:val="20"/>
          <w:lang w:val="en-GB"/>
        </w:rPr>
        <w:t>F</w:t>
      </w:r>
      <w:r w:rsidR="008C56A9" w:rsidRPr="001D3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igure </w:t>
      </w: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>4B.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B4152" w:rsidRPr="001D3ACE">
        <w:rPr>
          <w:rFonts w:ascii="Times New Roman" w:hAnsi="Times New Roman" w:cs="Times New Roman"/>
          <w:sz w:val="20"/>
          <w:szCs w:val="20"/>
          <w:lang w:val="en-GB"/>
        </w:rPr>
        <w:t>OD</w:t>
      </w:r>
      <w:r w:rsidR="004B4152" w:rsidRPr="004B415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570</w:t>
      </w:r>
      <w:r w:rsidR="004B415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1D3ACE">
        <w:rPr>
          <w:rFonts w:ascii="Times New Roman" w:hAnsi="Times New Roman" w:cs="Times New Roman"/>
          <w:i/>
          <w:sz w:val="20"/>
          <w:szCs w:val="20"/>
          <w:lang w:val="en-GB"/>
        </w:rPr>
        <w:t>S. aureus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DLS 29 biomass after 3</w:t>
      </w:r>
      <w:r w:rsidR="004B415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>h.</w:t>
      </w:r>
    </w:p>
    <w:tbl>
      <w:tblPr>
        <w:tblStyle w:val="a4"/>
        <w:tblW w:w="96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84"/>
        <w:gridCol w:w="1886"/>
        <w:gridCol w:w="1886"/>
        <w:gridCol w:w="1886"/>
        <w:gridCol w:w="1886"/>
      </w:tblGrid>
      <w:tr w:rsidR="00613A6E" w:rsidRPr="001D3ACE" w14:paraId="035AB682" w14:textId="77777777"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58B29512" w14:textId="77777777" w:rsidR="00613A6E" w:rsidRPr="001D3ACE" w:rsidRDefault="00613A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0DC67A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842895" w14:textId="3C9A9F98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8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15DC69" w14:textId="1BD925D8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4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B55A6B" w14:textId="74D9A49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2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</w:tr>
      <w:tr w:rsidR="00613A6E" w:rsidRPr="001D3ACE" w14:paraId="4968797E" w14:textId="77777777"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 w14:paraId="4A18419D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F99FA34" w14:textId="3F816EDB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1207262" w14:textId="41269DFE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4D0FD1C" w14:textId="554A6AF1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08AD70A" w14:textId="40585648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613A6E" w:rsidRPr="001D3ACE" w14:paraId="5AF4027C" w14:textId="77777777"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4809AEF7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68A0B8E" w14:textId="5A0E99BE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EA078C" w14:textId="3E8E5D8B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5307234" w14:textId="1268E69B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9A27C1" w14:textId="4E0C0E9F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5E10340C" w14:textId="77777777" w:rsidR="00613A6E" w:rsidRPr="001D3ACE" w:rsidRDefault="00613A6E">
      <w:pPr>
        <w:rPr>
          <w:rFonts w:ascii="Times New Roman" w:hAnsi="Times New Roman" w:cs="Times New Roman"/>
          <w:sz w:val="20"/>
          <w:szCs w:val="20"/>
        </w:rPr>
      </w:pPr>
    </w:p>
    <w:p w14:paraId="2EA9AADE" w14:textId="57ABCBAB" w:rsidR="00613A6E" w:rsidRPr="001D3ACE" w:rsidRDefault="000D58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Raw data of </w:t>
      </w:r>
      <w:r w:rsidR="008C56A9">
        <w:rPr>
          <w:rFonts w:ascii="Times New Roman" w:hAnsi="Times New Roman" w:cs="Times New Roman"/>
          <w:b/>
          <w:sz w:val="20"/>
          <w:szCs w:val="20"/>
          <w:lang w:val="en-GB"/>
        </w:rPr>
        <w:t>F</w:t>
      </w:r>
      <w:r w:rsidR="008C56A9" w:rsidRPr="001D3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igure </w:t>
      </w: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>4C.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B4152" w:rsidRPr="001D3ACE">
        <w:rPr>
          <w:rFonts w:ascii="Times New Roman" w:hAnsi="Times New Roman" w:cs="Times New Roman"/>
          <w:sz w:val="20"/>
          <w:szCs w:val="20"/>
          <w:lang w:val="en-GB"/>
        </w:rPr>
        <w:t>OD</w:t>
      </w:r>
      <w:r w:rsidR="004B4152" w:rsidRPr="004B415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570</w:t>
      </w:r>
      <w:r w:rsidR="004B415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1D3ACE">
        <w:rPr>
          <w:rFonts w:ascii="Times New Roman" w:hAnsi="Times New Roman" w:cs="Times New Roman"/>
          <w:i/>
          <w:sz w:val="20"/>
          <w:szCs w:val="20"/>
          <w:lang w:val="en-GB"/>
        </w:rPr>
        <w:t>S. epidermidis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DAS 31 biomass after 24</w:t>
      </w:r>
      <w:r w:rsidR="004B415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>h.</w:t>
      </w:r>
    </w:p>
    <w:tbl>
      <w:tblPr>
        <w:tblStyle w:val="a5"/>
        <w:tblW w:w="96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84"/>
        <w:gridCol w:w="1886"/>
        <w:gridCol w:w="1886"/>
        <w:gridCol w:w="1886"/>
        <w:gridCol w:w="1886"/>
      </w:tblGrid>
      <w:tr w:rsidR="00613A6E" w:rsidRPr="001D3ACE" w14:paraId="0A813A93" w14:textId="77777777"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3E0CDFD0" w14:textId="77777777" w:rsidR="00613A6E" w:rsidRPr="001D3ACE" w:rsidRDefault="00613A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F30E40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765F01" w14:textId="090D5B83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16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277437" w14:textId="1E8AD830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8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A24D6E" w14:textId="0B301E00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4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</w:tr>
      <w:tr w:rsidR="00613A6E" w:rsidRPr="001D3ACE" w14:paraId="3F18A090" w14:textId="77777777"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 w14:paraId="1AB0C311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38165B" w14:textId="07D8094B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BE56DC" w14:textId="61B5A9BC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16F96F" w14:textId="7FE185BD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6BE40D" w14:textId="3FE98CA6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13A6E" w:rsidRPr="001D3ACE" w14:paraId="027FB650" w14:textId="77777777"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2ED485FC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24EDF0" w14:textId="21966A2C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C8DE69" w14:textId="54E4FCC1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095442" w14:textId="6951AE34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F25A52" w14:textId="556C6904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7881C937" w14:textId="77777777" w:rsidR="00613A6E" w:rsidRPr="001D3ACE" w:rsidRDefault="00613A6E">
      <w:pPr>
        <w:rPr>
          <w:rFonts w:ascii="Times New Roman" w:hAnsi="Times New Roman" w:cs="Times New Roman"/>
          <w:sz w:val="20"/>
          <w:szCs w:val="20"/>
        </w:rPr>
      </w:pPr>
    </w:p>
    <w:p w14:paraId="26113EFE" w14:textId="5EB07593" w:rsidR="00613A6E" w:rsidRPr="001D3ACE" w:rsidRDefault="000D580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Raw data of </w:t>
      </w:r>
      <w:r w:rsidR="008C56A9">
        <w:rPr>
          <w:rFonts w:ascii="Times New Roman" w:hAnsi="Times New Roman" w:cs="Times New Roman"/>
          <w:b/>
          <w:sz w:val="20"/>
          <w:szCs w:val="20"/>
          <w:lang w:val="en-GB"/>
        </w:rPr>
        <w:t>F</w:t>
      </w:r>
      <w:r w:rsidR="008C56A9" w:rsidRPr="001D3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igure </w:t>
      </w: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>4D.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B4152" w:rsidRPr="001D3ACE">
        <w:rPr>
          <w:rFonts w:ascii="Times New Roman" w:hAnsi="Times New Roman" w:cs="Times New Roman"/>
          <w:sz w:val="20"/>
          <w:szCs w:val="20"/>
          <w:lang w:val="en-GB"/>
        </w:rPr>
        <w:t>OD</w:t>
      </w:r>
      <w:r w:rsidR="004B4152" w:rsidRPr="004B415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570</w:t>
      </w:r>
      <w:r w:rsidR="004B415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1D3ACE">
        <w:rPr>
          <w:rFonts w:ascii="Times New Roman" w:hAnsi="Times New Roman" w:cs="Times New Roman"/>
          <w:i/>
          <w:sz w:val="20"/>
          <w:szCs w:val="20"/>
          <w:lang w:val="en-GB"/>
        </w:rPr>
        <w:t>S. aureus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DLS 29 biomass after 24</w:t>
      </w:r>
      <w:r w:rsidR="004B415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>h.</w:t>
      </w:r>
    </w:p>
    <w:tbl>
      <w:tblPr>
        <w:tblStyle w:val="a6"/>
        <w:tblW w:w="96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84"/>
        <w:gridCol w:w="1886"/>
        <w:gridCol w:w="1886"/>
        <w:gridCol w:w="1886"/>
        <w:gridCol w:w="1886"/>
      </w:tblGrid>
      <w:tr w:rsidR="00613A6E" w:rsidRPr="001D3ACE" w14:paraId="2B9BFB77" w14:textId="77777777"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7EAA51FD" w14:textId="77777777" w:rsidR="00613A6E" w:rsidRPr="001D3ACE" w:rsidRDefault="00613A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184E32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7CB499" w14:textId="02FC4655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8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2922A8" w14:textId="0A858893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4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234F09" w14:textId="6F209DFA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2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</w:tr>
      <w:tr w:rsidR="00613A6E" w:rsidRPr="001D3ACE" w14:paraId="7BA92CFF" w14:textId="77777777">
        <w:tc>
          <w:tcPr>
            <w:tcW w:w="2084" w:type="dxa"/>
            <w:tcBorders>
              <w:top w:val="single" w:sz="4" w:space="0" w:color="000000"/>
            </w:tcBorders>
            <w:vAlign w:val="center"/>
          </w:tcPr>
          <w:p w14:paraId="1A0ACCFD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66C7B3" w14:textId="603D4C1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07E3F0" w14:textId="622844F4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C033B9" w14:textId="5B60922E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68D0943" w14:textId="5971CBA2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613A6E" w:rsidRPr="001D3ACE" w14:paraId="49768D22" w14:textId="77777777"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 w14:paraId="243034CA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65F07D" w14:textId="2E674648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9C7D3B6" w14:textId="5B9FC23D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211C0F6" w14:textId="5A9A794D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E248106" w14:textId="0C03BF70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3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C5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031FE030" w14:textId="77777777" w:rsidR="001D3ACE" w:rsidRDefault="001D3ACE" w:rsidP="001D3ACE">
      <w:pPr>
        <w:rPr>
          <w:rFonts w:ascii="Times New Roman" w:hAnsi="Times New Roman" w:cs="Times New Roman"/>
          <w:b/>
          <w:sz w:val="20"/>
          <w:szCs w:val="20"/>
        </w:rPr>
      </w:pPr>
    </w:p>
    <w:p w14:paraId="7FCB6C26" w14:textId="77777777" w:rsidR="001D3ACE" w:rsidRDefault="001D3ACE" w:rsidP="001D3ACE">
      <w:pPr>
        <w:rPr>
          <w:rFonts w:ascii="Times New Roman" w:hAnsi="Times New Roman" w:cs="Times New Roman"/>
          <w:b/>
          <w:sz w:val="20"/>
          <w:szCs w:val="20"/>
        </w:rPr>
      </w:pPr>
    </w:p>
    <w:p w14:paraId="4D64BAC1" w14:textId="77777777" w:rsidR="001D3ACE" w:rsidRDefault="001D3ACE" w:rsidP="001D3ACE">
      <w:pPr>
        <w:rPr>
          <w:rFonts w:ascii="Times New Roman" w:hAnsi="Times New Roman" w:cs="Times New Roman"/>
          <w:b/>
          <w:sz w:val="20"/>
          <w:szCs w:val="20"/>
        </w:rPr>
      </w:pPr>
    </w:p>
    <w:p w14:paraId="13D31F84" w14:textId="77777777" w:rsidR="001D3ACE" w:rsidRDefault="001D3ACE" w:rsidP="001D3ACE">
      <w:pPr>
        <w:rPr>
          <w:rFonts w:ascii="Times New Roman" w:hAnsi="Times New Roman" w:cs="Times New Roman"/>
          <w:b/>
          <w:sz w:val="20"/>
          <w:szCs w:val="20"/>
        </w:rPr>
      </w:pPr>
    </w:p>
    <w:p w14:paraId="5C16C9B6" w14:textId="648FFC6C" w:rsidR="00613A6E" w:rsidRPr="001D3ACE" w:rsidRDefault="000D580D" w:rsidP="001D3AC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Raw data of </w:t>
      </w:r>
      <w:r w:rsidR="008C56A9">
        <w:rPr>
          <w:rFonts w:ascii="Times New Roman" w:hAnsi="Times New Roman" w:cs="Times New Roman"/>
          <w:b/>
          <w:sz w:val="20"/>
          <w:szCs w:val="20"/>
          <w:lang w:val="en-GB"/>
        </w:rPr>
        <w:t>F</w:t>
      </w:r>
      <w:r w:rsidR="008C56A9" w:rsidRPr="001D3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igure </w:t>
      </w: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>5A.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Log CFU/mL of mixed biofilm of </w:t>
      </w:r>
      <w:r w:rsidRPr="001D3ACE">
        <w:rPr>
          <w:rFonts w:ascii="Times New Roman" w:hAnsi="Times New Roman" w:cs="Times New Roman"/>
          <w:i/>
          <w:sz w:val="20"/>
          <w:szCs w:val="20"/>
          <w:lang w:val="en-GB"/>
        </w:rPr>
        <w:t>S. epidermidis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DAS 31 and </w:t>
      </w:r>
      <w:r w:rsidRPr="001D3ACE">
        <w:rPr>
          <w:rFonts w:ascii="Times New Roman" w:hAnsi="Times New Roman" w:cs="Times New Roman"/>
          <w:i/>
          <w:sz w:val="20"/>
          <w:szCs w:val="20"/>
          <w:lang w:val="en-GB"/>
        </w:rPr>
        <w:t>S. aureus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DLS 69 after 3</w:t>
      </w:r>
      <w:r w:rsidR="004B415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>h.</w:t>
      </w:r>
    </w:p>
    <w:tbl>
      <w:tblPr>
        <w:tblStyle w:val="a7"/>
        <w:tblW w:w="11051" w:type="dxa"/>
        <w:tblInd w:w="-5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35"/>
        <w:gridCol w:w="1252"/>
        <w:gridCol w:w="1052"/>
        <w:gridCol w:w="1252"/>
        <w:gridCol w:w="1052"/>
        <w:gridCol w:w="1252"/>
        <w:gridCol w:w="1052"/>
        <w:gridCol w:w="1252"/>
        <w:gridCol w:w="1052"/>
      </w:tblGrid>
      <w:tr w:rsidR="00613A6E" w:rsidRPr="001D3ACE" w14:paraId="5E6439D0" w14:textId="77777777" w:rsidTr="000D580D">
        <w:tc>
          <w:tcPr>
            <w:tcW w:w="1835" w:type="dxa"/>
            <w:vAlign w:val="center"/>
          </w:tcPr>
          <w:p w14:paraId="7145288D" w14:textId="77777777" w:rsidR="00613A6E" w:rsidRPr="001D3ACE" w:rsidRDefault="00613A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23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31AD7A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3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D8C55C" w14:textId="6E8EDA95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3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18426C" w14:textId="2045DF6B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4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3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B90792" w14:textId="097262A8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2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</w:tr>
      <w:tr w:rsidR="00613A6E" w:rsidRPr="001D3ACE" w14:paraId="6F658D21" w14:textId="77777777" w:rsidTr="000D580D"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 w14:paraId="460ACF3B" w14:textId="77777777" w:rsidR="00613A6E" w:rsidRPr="001D3ACE" w:rsidRDefault="00613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BCEF24" w14:textId="258E555D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S.</w:t>
            </w:r>
            <w:r w:rsidR="001D3A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epidermidis</w:t>
            </w:r>
            <w:proofErr w:type="spellEnd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 DAS 3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2EF05A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aureus</w:t>
            </w:r>
            <w:proofErr w:type="spellEnd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 DLS 69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C76FFC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epidermidis</w:t>
            </w:r>
            <w:proofErr w:type="spellEnd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 DAS 3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1FCE5D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aureus</w:t>
            </w:r>
            <w:proofErr w:type="spellEnd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 DLS 69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3CD25B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epidermidis</w:t>
            </w:r>
            <w:proofErr w:type="spellEnd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 DAS 3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5E973E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aureus</w:t>
            </w:r>
            <w:proofErr w:type="spellEnd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 DLS 69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DD097B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epidermidis</w:t>
            </w:r>
            <w:proofErr w:type="spellEnd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 DAS 3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C17300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aureus</w:t>
            </w:r>
            <w:proofErr w:type="spellEnd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 DLS 69</w:t>
            </w:r>
          </w:p>
        </w:tc>
      </w:tr>
      <w:tr w:rsidR="004B4152" w:rsidRPr="001D3ACE" w14:paraId="0842CD35" w14:textId="77777777" w:rsidTr="000D580D">
        <w:tc>
          <w:tcPr>
            <w:tcW w:w="1835" w:type="dxa"/>
            <w:tcBorders>
              <w:top w:val="single" w:sz="4" w:space="0" w:color="000000"/>
            </w:tcBorders>
            <w:vAlign w:val="center"/>
          </w:tcPr>
          <w:p w14:paraId="25E42BCB" w14:textId="77777777" w:rsidR="004B4152" w:rsidRPr="001D3ACE" w:rsidRDefault="004B4152" w:rsidP="000D580D">
            <w:pPr>
              <w:ind w:left="41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 w14:paraId="3D70C783" w14:textId="0AE58BC2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 w14:paraId="2AA2D258" w14:textId="68C8470D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 w14:paraId="436C4712" w14:textId="3E412C4B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 w14:paraId="2BEF53DC" w14:textId="57BCD1DB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 w14:paraId="1770DBFE" w14:textId="7A51D658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 w14:paraId="5FB4542C" w14:textId="75F036EA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 w14:paraId="240DFEF7" w14:textId="59589EA3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 w14:paraId="47FB218C" w14:textId="766357FC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4B4152" w:rsidRPr="001D3ACE" w14:paraId="77C9D22E" w14:textId="77777777" w:rsidTr="000D580D"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 w14:paraId="05C71976" w14:textId="77777777" w:rsidR="004B4152" w:rsidRPr="001D3ACE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 w14:paraId="422887FA" w14:textId="3B000F53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 w14:paraId="27F55FEF" w14:textId="44F23B74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 w14:paraId="0B6E0CB3" w14:textId="6C8A298E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 w14:paraId="17E9DD56" w14:textId="5A10D3EC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 w14:paraId="01DCE976" w14:textId="36D87C07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 w14:paraId="12F516B5" w14:textId="661C536B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 w14:paraId="5F74D221" w14:textId="450ECABD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 w14:paraId="1FAE2B8F" w14:textId="71BFDA9F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</w:tbl>
    <w:p w14:paraId="1491289F" w14:textId="77777777" w:rsidR="00613A6E" w:rsidRPr="001D3ACE" w:rsidRDefault="00613A6E">
      <w:pPr>
        <w:rPr>
          <w:rFonts w:ascii="Times New Roman" w:hAnsi="Times New Roman" w:cs="Times New Roman"/>
          <w:sz w:val="20"/>
          <w:szCs w:val="20"/>
        </w:rPr>
      </w:pPr>
    </w:p>
    <w:p w14:paraId="1FD0239F" w14:textId="02D3ABDB" w:rsidR="00613A6E" w:rsidRPr="001D3ACE" w:rsidRDefault="000D580D" w:rsidP="001D3ACE">
      <w:pPr>
        <w:ind w:right="-143"/>
        <w:rPr>
          <w:rFonts w:ascii="Times New Roman" w:hAnsi="Times New Roman" w:cs="Times New Roman"/>
          <w:sz w:val="20"/>
          <w:szCs w:val="20"/>
          <w:lang w:val="en-GB"/>
        </w:rPr>
      </w:pP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 xml:space="preserve">Raw data of </w:t>
      </w:r>
      <w:r w:rsidR="008C56A9">
        <w:rPr>
          <w:rFonts w:ascii="Times New Roman" w:hAnsi="Times New Roman" w:cs="Times New Roman"/>
          <w:b/>
          <w:sz w:val="20"/>
          <w:szCs w:val="20"/>
          <w:lang w:val="en-GB"/>
        </w:rPr>
        <w:t>F</w:t>
      </w:r>
      <w:r w:rsidRPr="001D3ACE">
        <w:rPr>
          <w:rFonts w:ascii="Times New Roman" w:hAnsi="Times New Roman" w:cs="Times New Roman"/>
          <w:b/>
          <w:sz w:val="20"/>
          <w:szCs w:val="20"/>
          <w:lang w:val="en-GB"/>
        </w:rPr>
        <w:t>igure 5B.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Log CFU/mL of mixed biofilm of </w:t>
      </w:r>
      <w:r w:rsidRPr="001D3ACE">
        <w:rPr>
          <w:rFonts w:ascii="Times New Roman" w:hAnsi="Times New Roman" w:cs="Times New Roman"/>
          <w:i/>
          <w:sz w:val="20"/>
          <w:szCs w:val="20"/>
          <w:lang w:val="en-GB"/>
        </w:rPr>
        <w:t>S. epidermidis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DAS 31 and </w:t>
      </w:r>
      <w:r w:rsidRPr="001D3ACE">
        <w:rPr>
          <w:rFonts w:ascii="Times New Roman" w:hAnsi="Times New Roman" w:cs="Times New Roman"/>
          <w:i/>
          <w:sz w:val="20"/>
          <w:szCs w:val="20"/>
          <w:lang w:val="en-GB"/>
        </w:rPr>
        <w:t>S. aureus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 xml:space="preserve"> DLS 69 after 24</w:t>
      </w:r>
      <w:r w:rsidR="004B415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D3ACE">
        <w:rPr>
          <w:rFonts w:ascii="Times New Roman" w:hAnsi="Times New Roman" w:cs="Times New Roman"/>
          <w:sz w:val="20"/>
          <w:szCs w:val="20"/>
          <w:lang w:val="en-GB"/>
        </w:rPr>
        <w:t>h.</w:t>
      </w:r>
    </w:p>
    <w:tbl>
      <w:tblPr>
        <w:tblStyle w:val="a8"/>
        <w:tblW w:w="11046" w:type="dxa"/>
        <w:tblInd w:w="-5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30"/>
        <w:gridCol w:w="1252"/>
        <w:gridCol w:w="1052"/>
        <w:gridCol w:w="1252"/>
        <w:gridCol w:w="1052"/>
        <w:gridCol w:w="1252"/>
        <w:gridCol w:w="1052"/>
        <w:gridCol w:w="1252"/>
        <w:gridCol w:w="1052"/>
      </w:tblGrid>
      <w:tr w:rsidR="00613A6E" w:rsidRPr="001D3ACE" w14:paraId="20461F16" w14:textId="77777777" w:rsidTr="000D580D">
        <w:tc>
          <w:tcPr>
            <w:tcW w:w="1830" w:type="dxa"/>
            <w:vAlign w:val="center"/>
          </w:tcPr>
          <w:p w14:paraId="0EF345A9" w14:textId="77777777" w:rsidR="00613A6E" w:rsidRPr="001D3ACE" w:rsidRDefault="00613A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C40F08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3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8166F1" w14:textId="15033F9B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8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3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571EDE" w14:textId="326A0136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4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23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47F31A" w14:textId="211F16B8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2 mg/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D3A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</w:tr>
      <w:tr w:rsidR="00613A6E" w:rsidRPr="001D3ACE" w14:paraId="31B2F60D" w14:textId="77777777" w:rsidTr="000D580D"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 w14:paraId="3D236563" w14:textId="77777777" w:rsidR="00613A6E" w:rsidRPr="001D3ACE" w:rsidRDefault="00613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F54B01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epidermidis</w:t>
            </w:r>
            <w:proofErr w:type="spellEnd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 DAS 3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4B1625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aureus</w:t>
            </w:r>
            <w:proofErr w:type="spellEnd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 DLS 69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9D466E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epidermidis</w:t>
            </w:r>
            <w:proofErr w:type="spellEnd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 DAS 3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A3E49F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aureus</w:t>
            </w:r>
            <w:proofErr w:type="spellEnd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 DLS 69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866893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epidermidis</w:t>
            </w:r>
            <w:proofErr w:type="spellEnd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 DAS 3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66ADCF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aureus</w:t>
            </w:r>
            <w:proofErr w:type="spellEnd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 DLS 69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26D94E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epidermidis</w:t>
            </w:r>
            <w:proofErr w:type="spellEnd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 DAS 31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6B6FF6" w14:textId="77777777" w:rsidR="00613A6E" w:rsidRPr="001D3ACE" w:rsidRDefault="000D58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1D3ACE">
              <w:rPr>
                <w:rFonts w:ascii="Times New Roman" w:hAnsi="Times New Roman" w:cs="Times New Roman"/>
                <w:i/>
                <w:sz w:val="20"/>
                <w:szCs w:val="20"/>
              </w:rPr>
              <w:t>aureus</w:t>
            </w:r>
            <w:proofErr w:type="spellEnd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 DLS 69</w:t>
            </w:r>
          </w:p>
        </w:tc>
      </w:tr>
      <w:tr w:rsidR="004B4152" w:rsidRPr="001D3ACE" w14:paraId="734642EB" w14:textId="77777777" w:rsidTr="000D580D"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 w14:paraId="399627B7" w14:textId="77777777" w:rsidR="004B4152" w:rsidRPr="001D3ACE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 w14:paraId="507E6CE6" w14:textId="0916BF71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 w14:paraId="1D249018" w14:textId="4C5C605B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 w14:paraId="1EB8A8B6" w14:textId="2D15ED44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 w14:paraId="2D2D063D" w14:textId="45FE8ABF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 w14:paraId="33552DE0" w14:textId="7962A005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 w14:paraId="65CDAA70" w14:textId="79AB7FA9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 w14:paraId="1E107025" w14:textId="0A75E3D1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 w14:paraId="77AAECAB" w14:textId="2076DC26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4B4152" w:rsidRPr="001D3ACE" w14:paraId="43C7FA98" w14:textId="77777777" w:rsidTr="000D580D"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 w14:paraId="698239AA" w14:textId="77777777" w:rsidR="004B4152" w:rsidRPr="001D3ACE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ACE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1D3ACE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 w14:paraId="43EB182F" w14:textId="12C72C2D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 w14:paraId="2D0B8C5B" w14:textId="755E011A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 w14:paraId="2F144B43" w14:textId="3C6B87BA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 w14:paraId="389818C4" w14:textId="115E9758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 w14:paraId="3DFADF5C" w14:textId="6E9D7A13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 w14:paraId="5C57A330" w14:textId="6824F194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 w14:paraId="291C4F51" w14:textId="050F21E3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 w14:paraId="3E1B98F6" w14:textId="2F2F409A" w:rsidR="004B4152" w:rsidRPr="004B4152" w:rsidRDefault="004B4152" w:rsidP="004B41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D58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4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42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69E58244" w14:textId="77777777" w:rsidR="00613A6E" w:rsidRPr="001D3ACE" w:rsidRDefault="00613A6E">
      <w:pPr>
        <w:rPr>
          <w:rFonts w:ascii="Times New Roman" w:hAnsi="Times New Roman" w:cs="Times New Roman"/>
          <w:sz w:val="20"/>
          <w:szCs w:val="20"/>
        </w:rPr>
      </w:pPr>
    </w:p>
    <w:p w14:paraId="24C35DDF" w14:textId="77777777" w:rsidR="00613A6E" w:rsidRPr="001D3ACE" w:rsidRDefault="00613A6E">
      <w:pPr>
        <w:rPr>
          <w:rFonts w:ascii="Times New Roman" w:hAnsi="Times New Roman" w:cs="Times New Roman"/>
          <w:sz w:val="20"/>
          <w:szCs w:val="20"/>
        </w:rPr>
      </w:pPr>
    </w:p>
    <w:p w14:paraId="75F4EE74" w14:textId="77777777" w:rsidR="00613A6E" w:rsidRPr="001D3ACE" w:rsidRDefault="00613A6E">
      <w:pPr>
        <w:rPr>
          <w:rFonts w:ascii="Times New Roman" w:hAnsi="Times New Roman" w:cs="Times New Roman"/>
          <w:sz w:val="20"/>
          <w:szCs w:val="20"/>
        </w:rPr>
      </w:pPr>
    </w:p>
    <w:sectPr w:rsidR="00613A6E" w:rsidRPr="001D3ACE" w:rsidSect="001D3ACE">
      <w:pgSz w:w="11906" w:h="16838" w:code="9"/>
      <w:pgMar w:top="1417" w:right="1134" w:bottom="1134" w:left="1134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A6E"/>
    <w:rsid w:val="000D580D"/>
    <w:rsid w:val="001D3ACE"/>
    <w:rsid w:val="004B4152"/>
    <w:rsid w:val="00613A6E"/>
    <w:rsid w:val="008C56A9"/>
    <w:rsid w:val="009042E2"/>
    <w:rsid w:val="00BD1C50"/>
    <w:rsid w:val="00C84C0B"/>
    <w:rsid w:val="00FC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26BC5"/>
  <w15:docId w15:val="{19A5695A-EFE8-4791-8FA4-613E76C00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F35CF"/>
  </w:style>
  <w:style w:type="paragraph" w:styleId="Titolo1">
    <w:name w:val="heading 1"/>
    <w:basedOn w:val="Normale"/>
    <w:next w:val="Normale"/>
    <w:link w:val="Titolo1Carattere"/>
    <w:uiPriority w:val="9"/>
    <w:qFormat/>
    <w:rsid w:val="007831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831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831D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831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831D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831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831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831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831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uiPriority w:val="10"/>
    <w:qFormat/>
    <w:rsid w:val="007831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831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831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831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831D0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831D0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831D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831D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831D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831D0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rsid w:val="007831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Pr>
      <w:color w:val="595959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83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831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831D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831D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831D0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831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831D0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831D0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83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ellanormale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ellanormale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ellanormale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ellanormale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ellanormale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ellanormale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ellanormale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ellanormale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ellanormale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ellanormale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CIEgvp18LOtxvfsgfyuWO+j2cA==">CgMxLjA4AHIhMXlvVWFWWF9oUjFjS0tONTBIOGxDaDZxNGZuSWhYR25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'Arcangelo</dc:creator>
  <cp:lastModifiedBy>digiulio-mara</cp:lastModifiedBy>
  <cp:revision>7</cp:revision>
  <dcterms:created xsi:type="dcterms:W3CDTF">2024-05-07T14:15:00Z</dcterms:created>
  <dcterms:modified xsi:type="dcterms:W3CDTF">2024-07-09T08:18:00Z</dcterms:modified>
</cp:coreProperties>
</file>